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B81" w:rsidRPr="00942B81" w:rsidRDefault="00942B81" w:rsidP="00942B81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42B81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upplementary Material</w:t>
      </w:r>
    </w:p>
    <w:p w:rsidR="00942B81" w:rsidRPr="00942B81" w:rsidRDefault="00942B81" w:rsidP="00942B81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42B81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Nitric oxide overproduction in tomato shr mutant alters cellular homeostasis and suppresses fruit growth and ripening</w:t>
      </w:r>
    </w:p>
    <w:p w:rsidR="00942B81" w:rsidRPr="00942B81" w:rsidRDefault="00942B81" w:rsidP="00942B81">
      <w:pPr>
        <w:spacing w:after="0"/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</w:pPr>
      <w:r w:rsidRPr="00942B81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 xml:space="preserve">Reddaiah Bodanapu, Suresh Kumar Gupta, Pinjari Osman Basha, Kannabiran Sakthivel, </w:t>
      </w:r>
      <w:proofErr w:type="spellStart"/>
      <w:r w:rsidRPr="00942B81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Sadhna</w:t>
      </w:r>
      <w:proofErr w:type="spellEnd"/>
      <w:r w:rsidRPr="00942B81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, Yellamaraju Sreelakshmi and Rameshwar Sharma</w:t>
      </w:r>
    </w:p>
    <w:p w:rsidR="00942B81" w:rsidRPr="00942B81" w:rsidRDefault="00942B81" w:rsidP="00942B8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942B81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Corresponding author:</w:t>
      </w:r>
      <w:r w:rsidRPr="00942B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rameshwar.sharma@gmail.com</w:t>
      </w:r>
    </w:p>
    <w:p w:rsidR="00B232DB" w:rsidRPr="00B81DCB" w:rsidRDefault="00B232DB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421858" w:rsidRPr="00B81DCB" w:rsidRDefault="00421858" w:rsidP="001B1C8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5A7570" w:rsidRDefault="005A7570" w:rsidP="005A7570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27B8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4. </w:t>
      </w:r>
      <w:r w:rsidRPr="00C27B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List of Cleaved Amplified Polymorphic Sequences (CAPS) markers used to map </w:t>
      </w:r>
      <w:r w:rsidRPr="00C27B85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ocus o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r w:rsidRPr="00C27B85">
        <w:rPr>
          <w:rFonts w:ascii="Times New Roman" w:eastAsia="Calibri" w:hAnsi="Times New Roman" w:cs="Times New Roman"/>
          <w:color w:val="000000"/>
          <w:sz w:val="24"/>
          <w:szCs w:val="24"/>
        </w:rPr>
        <w:t>chromosome (</w:t>
      </w:r>
      <w:hyperlink r:id="rId9" w:history="1">
        <w:r w:rsidRPr="00C27B85">
          <w:rPr>
            <w:rStyle w:val="Hyperlink"/>
            <w:rFonts w:ascii="Times New Roman" w:eastAsia="Calibri" w:hAnsi="Times New Roman"/>
            <w:sz w:val="24"/>
            <w:szCs w:val="24"/>
          </w:rPr>
          <w:t>http://solgenomics.net</w:t>
        </w:r>
      </w:hyperlink>
      <w:r w:rsidRPr="00C27B85">
        <w:rPr>
          <w:rFonts w:ascii="Times New Roman" w:eastAsia="Calibri" w:hAnsi="Times New Roman" w:cs="Times New Roman"/>
          <w:color w:val="000000"/>
          <w:sz w:val="24"/>
          <w:szCs w:val="24"/>
        </w:rPr>
        <w:t>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1702"/>
        <w:gridCol w:w="1418"/>
        <w:gridCol w:w="1275"/>
        <w:gridCol w:w="2269"/>
        <w:gridCol w:w="4535"/>
        <w:gridCol w:w="1302"/>
      </w:tblGrid>
      <w:tr w:rsidR="000A2E6E" w:rsidRPr="00B81DCB" w:rsidTr="00947A81">
        <w:trPr>
          <w:tblHeader/>
        </w:trPr>
        <w:tc>
          <w:tcPr>
            <w:tcW w:w="256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646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Marker name</w:t>
            </w:r>
          </w:p>
        </w:tc>
        <w:tc>
          <w:tcPr>
            <w:tcW w:w="538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484" w:type="pct"/>
          </w:tcPr>
          <w:p w:rsidR="000A2E6E" w:rsidRPr="00B81DCB" w:rsidRDefault="000A2E6E" w:rsidP="00BC4A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  <w:p w:rsidR="000A2E6E" w:rsidRPr="00B81DCB" w:rsidRDefault="000A2E6E" w:rsidP="00BC4A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861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type and length</w:t>
            </w:r>
          </w:p>
        </w:tc>
        <w:tc>
          <w:tcPr>
            <w:tcW w:w="1721" w:type="pct"/>
          </w:tcPr>
          <w:p w:rsidR="000A2E6E" w:rsidRPr="00B81DCB" w:rsidRDefault="000A2E6E" w:rsidP="00BC4A9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</w:t>
            </w: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'→3')</w:t>
            </w:r>
          </w:p>
          <w:p w:rsidR="000A2E6E" w:rsidRPr="00B81DCB" w:rsidRDefault="000A2E6E" w:rsidP="00BC4A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F: Forward primer, R: Reverse primer)</w:t>
            </w:r>
          </w:p>
        </w:tc>
        <w:tc>
          <w:tcPr>
            <w:tcW w:w="494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ze (bp)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keepNext/>
              <w:spacing w:befor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keepNext/>
              <w:spacing w:before="24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3g6319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Hinf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TGGTGCAGCCGTATGACAAATCC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CCATCATTATTTGGCGTCATAC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4g0258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Hinf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AACAAAACGGACCTTCCTTGGGAG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TTGCAACCTCATATACACGAATTGG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2g2921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Apo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AGGACACTCGATTCTCTAATAAGC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CTAAGTAGTAATGCCCAAAGCT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4g0268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6.3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Hinf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AGGAGTTTACAGTTGGCTCGC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GATCTCTTCTCGTAGGCAGAT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1g0291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.7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Dra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ACCCACTCCCACTGCTGAGTC  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TGTGTCGAATAGCACAAGA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2_At4g03200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Msp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AAAGCAACATAGGTTATTAGGAAAC  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CAGAAACGGAATTCCCTGAAGG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8959A8" w:rsidRPr="00B81DCB" w:rsidTr="00947A81">
        <w:tc>
          <w:tcPr>
            <w:tcW w:w="256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6" w:type="pct"/>
          </w:tcPr>
          <w:p w:rsidR="008959A8" w:rsidRPr="00B81DCB" w:rsidRDefault="0030232D" w:rsidP="0094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8959A8" w:rsidRPr="00B81DCB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U228448</w:t>
              </w:r>
            </w:hyperlink>
          </w:p>
        </w:tc>
        <w:tc>
          <w:tcPr>
            <w:tcW w:w="538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9.50</w:t>
            </w:r>
          </w:p>
        </w:tc>
        <w:tc>
          <w:tcPr>
            <w:tcW w:w="861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Dra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ACCCACTCCCACTGCTGAGTC</w:t>
            </w:r>
          </w:p>
          <w:p w:rsidR="008959A8" w:rsidRPr="00B81DCB" w:rsidRDefault="008959A8" w:rsidP="009F0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TGTGTCGAATAGCACAAGA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</w:tbl>
    <w:p w:rsidR="001B1C83" w:rsidRPr="00B81DCB" w:rsidRDefault="001B1C83" w:rsidP="008959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1B1C83" w:rsidRPr="00B81DCB" w:rsidSect="00B232DB">
      <w:footerReference w:type="default" r:id="rId17"/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32D" w:rsidRDefault="0030232D" w:rsidP="008959A8">
      <w:pPr>
        <w:spacing w:after="0" w:line="240" w:lineRule="auto"/>
      </w:pPr>
      <w:r>
        <w:separator/>
      </w:r>
    </w:p>
  </w:endnote>
  <w:endnote w:type="continuationSeparator" w:id="0">
    <w:p w:rsidR="0030232D" w:rsidRDefault="0030232D" w:rsidP="0089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143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9A8" w:rsidRDefault="00D03BD0">
        <w:pPr>
          <w:pStyle w:val="Footer"/>
          <w:jc w:val="center"/>
        </w:pPr>
        <w:r>
          <w:fldChar w:fldCharType="begin"/>
        </w:r>
        <w:r w:rsidR="008959A8">
          <w:instrText xml:space="preserve"> PAGE   \* MERGEFORMAT </w:instrText>
        </w:r>
        <w:r>
          <w:fldChar w:fldCharType="separate"/>
        </w:r>
        <w:r w:rsidR="00942B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59A8" w:rsidRDefault="0089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32D" w:rsidRDefault="0030232D" w:rsidP="008959A8">
      <w:pPr>
        <w:spacing w:after="0" w:line="240" w:lineRule="auto"/>
      </w:pPr>
      <w:r>
        <w:separator/>
      </w:r>
    </w:p>
  </w:footnote>
  <w:footnote w:type="continuationSeparator" w:id="0">
    <w:p w:rsidR="0030232D" w:rsidRDefault="0030232D" w:rsidP="0089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AA07D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E26B81"/>
    <w:multiLevelType w:val="hybridMultilevel"/>
    <w:tmpl w:val="459AA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63760"/>
    <w:multiLevelType w:val="hybridMultilevel"/>
    <w:tmpl w:val="15DAC0EE"/>
    <w:lvl w:ilvl="0" w:tplc="F776F39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4F01E4E"/>
    <w:multiLevelType w:val="hybridMultilevel"/>
    <w:tmpl w:val="7FDEF23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3530C"/>
    <w:multiLevelType w:val="hybridMultilevel"/>
    <w:tmpl w:val="69D48C3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7017107"/>
    <w:multiLevelType w:val="hybridMultilevel"/>
    <w:tmpl w:val="C8C606BC"/>
    <w:lvl w:ilvl="0" w:tplc="EE6A1A2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8085C77"/>
    <w:multiLevelType w:val="hybridMultilevel"/>
    <w:tmpl w:val="AC5E2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C75BB5"/>
    <w:multiLevelType w:val="hybridMultilevel"/>
    <w:tmpl w:val="2EBAE60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D897348"/>
    <w:multiLevelType w:val="hybridMultilevel"/>
    <w:tmpl w:val="E4CE75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110DA1"/>
    <w:multiLevelType w:val="hybridMultilevel"/>
    <w:tmpl w:val="FCF0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BF101E"/>
    <w:multiLevelType w:val="hybridMultilevel"/>
    <w:tmpl w:val="F914FE74"/>
    <w:lvl w:ilvl="0" w:tplc="CB843216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1">
    <w:nsid w:val="12D245E8"/>
    <w:multiLevelType w:val="hybridMultilevel"/>
    <w:tmpl w:val="9D60FF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52F5C57"/>
    <w:multiLevelType w:val="hybridMultilevel"/>
    <w:tmpl w:val="0F966F94"/>
    <w:lvl w:ilvl="0" w:tplc="410274E0">
      <w:start w:val="3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B30629"/>
    <w:multiLevelType w:val="hybridMultilevel"/>
    <w:tmpl w:val="6E1809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D848C4"/>
    <w:multiLevelType w:val="hybridMultilevel"/>
    <w:tmpl w:val="B19C4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5A3B55"/>
    <w:multiLevelType w:val="hybridMultilevel"/>
    <w:tmpl w:val="C182274E"/>
    <w:lvl w:ilvl="0" w:tplc="E59EA13A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>
    <w:nsid w:val="2B9F3AA2"/>
    <w:multiLevelType w:val="multilevel"/>
    <w:tmpl w:val="4D226ED2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7">
    <w:nsid w:val="2FC84FF5"/>
    <w:multiLevelType w:val="multilevel"/>
    <w:tmpl w:val="3458860E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1680" w:hanging="720"/>
      </w:pPr>
      <w:rPr>
        <w:rFonts w:hint="default"/>
        <w:b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8">
    <w:nsid w:val="31C21794"/>
    <w:multiLevelType w:val="hybridMultilevel"/>
    <w:tmpl w:val="84145C80"/>
    <w:lvl w:ilvl="0" w:tplc="F8821BDA">
      <w:start w:val="1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281368A"/>
    <w:multiLevelType w:val="hybridMultilevel"/>
    <w:tmpl w:val="18B40F94"/>
    <w:lvl w:ilvl="0" w:tplc="BA6E9AB2">
      <w:start w:val="3"/>
      <w:numFmt w:val="decimal"/>
      <w:lvlText w:val="%1."/>
      <w:lvlJc w:val="left"/>
      <w:pPr>
        <w:tabs>
          <w:tab w:val="num" w:pos="723"/>
        </w:tabs>
        <w:ind w:left="723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0">
    <w:nsid w:val="33A03CDE"/>
    <w:multiLevelType w:val="hybridMultilevel"/>
    <w:tmpl w:val="A12C829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C45AB7"/>
    <w:multiLevelType w:val="hybridMultilevel"/>
    <w:tmpl w:val="025866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433303"/>
    <w:multiLevelType w:val="hybridMultilevel"/>
    <w:tmpl w:val="F2345576"/>
    <w:lvl w:ilvl="0" w:tplc="B1C0A8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BCF36DC"/>
    <w:multiLevelType w:val="hybridMultilevel"/>
    <w:tmpl w:val="4114194E"/>
    <w:lvl w:ilvl="0" w:tplc="54908B36">
      <w:start w:val="2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4">
    <w:nsid w:val="3ED53B58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954542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1E74CB"/>
    <w:multiLevelType w:val="hybridMultilevel"/>
    <w:tmpl w:val="AFDC06D2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7">
    <w:nsid w:val="4ADE69FA"/>
    <w:multiLevelType w:val="hybridMultilevel"/>
    <w:tmpl w:val="9EA8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524DF8"/>
    <w:multiLevelType w:val="multilevel"/>
    <w:tmpl w:val="DCCC028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>
    <w:nsid w:val="4F844398"/>
    <w:multiLevelType w:val="hybridMultilevel"/>
    <w:tmpl w:val="B72EEA7A"/>
    <w:lvl w:ilvl="0" w:tplc="C7489A78">
      <w:start w:val="1"/>
      <w:numFmt w:val="decimal"/>
      <w:lvlText w:val="%1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>
    <w:nsid w:val="559F79DC"/>
    <w:multiLevelType w:val="hybridMultilevel"/>
    <w:tmpl w:val="215C0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EF5FB6"/>
    <w:multiLevelType w:val="hybridMultilevel"/>
    <w:tmpl w:val="B39298CC"/>
    <w:lvl w:ilvl="0" w:tplc="457AB3D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DB40A9E"/>
    <w:multiLevelType w:val="hybridMultilevel"/>
    <w:tmpl w:val="E3F6D2B2"/>
    <w:lvl w:ilvl="0" w:tplc="7AE405C0">
      <w:start w:val="1"/>
      <w:numFmt w:val="lowerLetter"/>
      <w:lvlText w:val="%1."/>
      <w:lvlJc w:val="left"/>
      <w:pPr>
        <w:tabs>
          <w:tab w:val="num" w:pos="1248"/>
        </w:tabs>
        <w:ind w:left="12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68"/>
        </w:tabs>
        <w:ind w:left="19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88"/>
        </w:tabs>
        <w:ind w:left="26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08"/>
        </w:tabs>
        <w:ind w:left="34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28"/>
        </w:tabs>
        <w:ind w:left="41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48"/>
        </w:tabs>
        <w:ind w:left="48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68"/>
        </w:tabs>
        <w:ind w:left="55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88"/>
        </w:tabs>
        <w:ind w:left="62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08"/>
        </w:tabs>
        <w:ind w:left="7008" w:hanging="180"/>
      </w:pPr>
    </w:lvl>
  </w:abstractNum>
  <w:abstractNum w:abstractNumId="33">
    <w:nsid w:val="5E215475"/>
    <w:multiLevelType w:val="hybridMultilevel"/>
    <w:tmpl w:val="825ECE0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8B54C7"/>
    <w:multiLevelType w:val="hybridMultilevel"/>
    <w:tmpl w:val="57E2FFA6"/>
    <w:lvl w:ilvl="0" w:tplc="5DE8112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608A6544"/>
    <w:multiLevelType w:val="hybridMultilevel"/>
    <w:tmpl w:val="7AD849DE"/>
    <w:lvl w:ilvl="0" w:tplc="7D60716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0C94AE0"/>
    <w:multiLevelType w:val="hybridMultilevel"/>
    <w:tmpl w:val="FAD69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5C36F9"/>
    <w:multiLevelType w:val="multilevel"/>
    <w:tmpl w:val="BCB04A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7BA1718"/>
    <w:multiLevelType w:val="hybridMultilevel"/>
    <w:tmpl w:val="6ED45EB4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>
    <w:nsid w:val="69F227A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0">
    <w:nsid w:val="6E131224"/>
    <w:multiLevelType w:val="hybridMultilevel"/>
    <w:tmpl w:val="BB3A3E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3F8331A"/>
    <w:multiLevelType w:val="hybridMultilevel"/>
    <w:tmpl w:val="AC98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B31EC5"/>
    <w:multiLevelType w:val="hybridMultilevel"/>
    <w:tmpl w:val="AEE2BF68"/>
    <w:lvl w:ilvl="0" w:tplc="AF60AD2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8581A3D"/>
    <w:multiLevelType w:val="singleLevel"/>
    <w:tmpl w:val="AE4C3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4">
    <w:nsid w:val="7966224F"/>
    <w:multiLevelType w:val="multilevel"/>
    <w:tmpl w:val="D614742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Theme="minorEastAsia" w:hint="default"/>
      </w:rPr>
    </w:lvl>
  </w:abstractNum>
  <w:abstractNum w:abstractNumId="45">
    <w:nsid w:val="7ACD6189"/>
    <w:multiLevelType w:val="hybridMultilevel"/>
    <w:tmpl w:val="37367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66494D"/>
    <w:multiLevelType w:val="hybridMultilevel"/>
    <w:tmpl w:val="1C265A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CC7B50"/>
    <w:multiLevelType w:val="hybridMultilevel"/>
    <w:tmpl w:val="0700D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D41798F"/>
    <w:multiLevelType w:val="hybridMultilevel"/>
    <w:tmpl w:val="01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583889"/>
    <w:multiLevelType w:val="hybridMultilevel"/>
    <w:tmpl w:val="F6385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"/>
  </w:num>
  <w:num w:numId="3">
    <w:abstractNumId w:val="46"/>
  </w:num>
  <w:num w:numId="4">
    <w:abstractNumId w:val="8"/>
  </w:num>
  <w:num w:numId="5">
    <w:abstractNumId w:val="20"/>
  </w:num>
  <w:num w:numId="6">
    <w:abstractNumId w:val="39"/>
  </w:num>
  <w:num w:numId="7">
    <w:abstractNumId w:val="43"/>
  </w:num>
  <w:num w:numId="8">
    <w:abstractNumId w:val="13"/>
  </w:num>
  <w:num w:numId="9">
    <w:abstractNumId w:val="24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16"/>
  </w:num>
  <w:num w:numId="13">
    <w:abstractNumId w:val="41"/>
  </w:num>
  <w:num w:numId="14">
    <w:abstractNumId w:val="49"/>
  </w:num>
  <w:num w:numId="15">
    <w:abstractNumId w:val="36"/>
  </w:num>
  <w:num w:numId="16">
    <w:abstractNumId w:val="44"/>
  </w:num>
  <w:num w:numId="17">
    <w:abstractNumId w:val="12"/>
  </w:num>
  <w:num w:numId="18">
    <w:abstractNumId w:val="40"/>
  </w:num>
  <w:num w:numId="19">
    <w:abstractNumId w:val="7"/>
  </w:num>
  <w:num w:numId="20">
    <w:abstractNumId w:val="19"/>
  </w:num>
  <w:num w:numId="21">
    <w:abstractNumId w:val="23"/>
  </w:num>
  <w:num w:numId="22">
    <w:abstractNumId w:val="21"/>
  </w:num>
  <w:num w:numId="23">
    <w:abstractNumId w:val="32"/>
  </w:num>
  <w:num w:numId="24">
    <w:abstractNumId w:val="11"/>
  </w:num>
  <w:num w:numId="25">
    <w:abstractNumId w:val="27"/>
  </w:num>
  <w:num w:numId="26">
    <w:abstractNumId w:val="35"/>
  </w:num>
  <w:num w:numId="27">
    <w:abstractNumId w:val="15"/>
  </w:num>
  <w:num w:numId="28">
    <w:abstractNumId w:val="5"/>
  </w:num>
  <w:num w:numId="29">
    <w:abstractNumId w:val="42"/>
  </w:num>
  <w:num w:numId="30">
    <w:abstractNumId w:val="22"/>
  </w:num>
  <w:num w:numId="31">
    <w:abstractNumId w:val="2"/>
  </w:num>
  <w:num w:numId="32">
    <w:abstractNumId w:val="47"/>
  </w:num>
  <w:num w:numId="33">
    <w:abstractNumId w:val="30"/>
  </w:num>
  <w:num w:numId="34">
    <w:abstractNumId w:val="10"/>
  </w:num>
  <w:num w:numId="35">
    <w:abstractNumId w:val="37"/>
  </w:num>
  <w:num w:numId="36">
    <w:abstractNumId w:val="28"/>
  </w:num>
  <w:num w:numId="37">
    <w:abstractNumId w:val="17"/>
  </w:num>
  <w:num w:numId="38">
    <w:abstractNumId w:val="0"/>
  </w:num>
  <w:num w:numId="39">
    <w:abstractNumId w:val="31"/>
  </w:num>
  <w:num w:numId="40">
    <w:abstractNumId w:val="4"/>
  </w:num>
  <w:num w:numId="41">
    <w:abstractNumId w:val="34"/>
  </w:num>
  <w:num w:numId="42">
    <w:abstractNumId w:val="33"/>
  </w:num>
  <w:num w:numId="43">
    <w:abstractNumId w:val="26"/>
  </w:num>
  <w:num w:numId="44">
    <w:abstractNumId w:val="14"/>
  </w:num>
  <w:num w:numId="45">
    <w:abstractNumId w:val="45"/>
  </w:num>
  <w:num w:numId="46">
    <w:abstractNumId w:val="6"/>
  </w:num>
  <w:num w:numId="47">
    <w:abstractNumId w:val="9"/>
  </w:num>
  <w:num w:numId="48">
    <w:abstractNumId w:val="29"/>
  </w:num>
  <w:num w:numId="49">
    <w:abstractNumId w:val="48"/>
  </w:num>
  <w:num w:numId="5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2A"/>
    <w:rsid w:val="00002448"/>
    <w:rsid w:val="0001000F"/>
    <w:rsid w:val="00013ABD"/>
    <w:rsid w:val="00014809"/>
    <w:rsid w:val="00016482"/>
    <w:rsid w:val="00035921"/>
    <w:rsid w:val="000511F1"/>
    <w:rsid w:val="000571A0"/>
    <w:rsid w:val="000671E2"/>
    <w:rsid w:val="0007405F"/>
    <w:rsid w:val="000848B7"/>
    <w:rsid w:val="00097815"/>
    <w:rsid w:val="000A0A60"/>
    <w:rsid w:val="000A28B8"/>
    <w:rsid w:val="000A2E6E"/>
    <w:rsid w:val="000A4B38"/>
    <w:rsid w:val="000B27BD"/>
    <w:rsid w:val="000D12E3"/>
    <w:rsid w:val="000D401A"/>
    <w:rsid w:val="00105477"/>
    <w:rsid w:val="0011556D"/>
    <w:rsid w:val="00120F9F"/>
    <w:rsid w:val="00121926"/>
    <w:rsid w:val="001413FA"/>
    <w:rsid w:val="00143706"/>
    <w:rsid w:val="00156A47"/>
    <w:rsid w:val="00174BF6"/>
    <w:rsid w:val="001919B5"/>
    <w:rsid w:val="001919C7"/>
    <w:rsid w:val="001A6F71"/>
    <w:rsid w:val="001B1C83"/>
    <w:rsid w:val="001C1F44"/>
    <w:rsid w:val="001D1250"/>
    <w:rsid w:val="001F1B3D"/>
    <w:rsid w:val="001F46E8"/>
    <w:rsid w:val="001F7A29"/>
    <w:rsid w:val="002153BE"/>
    <w:rsid w:val="002324BA"/>
    <w:rsid w:val="0024606B"/>
    <w:rsid w:val="0025256C"/>
    <w:rsid w:val="0025413E"/>
    <w:rsid w:val="002546BB"/>
    <w:rsid w:val="00255DAD"/>
    <w:rsid w:val="00255EF2"/>
    <w:rsid w:val="00287681"/>
    <w:rsid w:val="002955FB"/>
    <w:rsid w:val="002A4E5A"/>
    <w:rsid w:val="002B29DC"/>
    <w:rsid w:val="002B3EC1"/>
    <w:rsid w:val="002B7AD1"/>
    <w:rsid w:val="002C3B68"/>
    <w:rsid w:val="002D63AB"/>
    <w:rsid w:val="002E77DF"/>
    <w:rsid w:val="002F08A2"/>
    <w:rsid w:val="00300925"/>
    <w:rsid w:val="0030232D"/>
    <w:rsid w:val="00302BF3"/>
    <w:rsid w:val="00331BF8"/>
    <w:rsid w:val="00336C3F"/>
    <w:rsid w:val="003408E9"/>
    <w:rsid w:val="003422DB"/>
    <w:rsid w:val="00353DFB"/>
    <w:rsid w:val="00364986"/>
    <w:rsid w:val="003704ED"/>
    <w:rsid w:val="003A0629"/>
    <w:rsid w:val="003A2265"/>
    <w:rsid w:val="003B17EB"/>
    <w:rsid w:val="003B26BA"/>
    <w:rsid w:val="003C3F9D"/>
    <w:rsid w:val="003D08CE"/>
    <w:rsid w:val="003D34C5"/>
    <w:rsid w:val="003E0CAE"/>
    <w:rsid w:val="003F54D5"/>
    <w:rsid w:val="004041B0"/>
    <w:rsid w:val="00405813"/>
    <w:rsid w:val="00407E97"/>
    <w:rsid w:val="004107BB"/>
    <w:rsid w:val="004109D8"/>
    <w:rsid w:val="0041310A"/>
    <w:rsid w:val="004215FA"/>
    <w:rsid w:val="00421858"/>
    <w:rsid w:val="00423267"/>
    <w:rsid w:val="004246D3"/>
    <w:rsid w:val="004254DE"/>
    <w:rsid w:val="00445B60"/>
    <w:rsid w:val="00473469"/>
    <w:rsid w:val="00473B6E"/>
    <w:rsid w:val="00480CF3"/>
    <w:rsid w:val="00486462"/>
    <w:rsid w:val="00491190"/>
    <w:rsid w:val="004B4EFA"/>
    <w:rsid w:val="004B7EE1"/>
    <w:rsid w:val="004C6497"/>
    <w:rsid w:val="004D7E61"/>
    <w:rsid w:val="004E12AD"/>
    <w:rsid w:val="004E4BD9"/>
    <w:rsid w:val="004F56B3"/>
    <w:rsid w:val="00511A3E"/>
    <w:rsid w:val="00511B54"/>
    <w:rsid w:val="00521EFE"/>
    <w:rsid w:val="00524F03"/>
    <w:rsid w:val="00531E88"/>
    <w:rsid w:val="00534A85"/>
    <w:rsid w:val="00534C69"/>
    <w:rsid w:val="00547641"/>
    <w:rsid w:val="005677DF"/>
    <w:rsid w:val="00572048"/>
    <w:rsid w:val="00584418"/>
    <w:rsid w:val="005A7570"/>
    <w:rsid w:val="005C3120"/>
    <w:rsid w:val="005E0158"/>
    <w:rsid w:val="005F336A"/>
    <w:rsid w:val="0060040C"/>
    <w:rsid w:val="00617667"/>
    <w:rsid w:val="00622AD6"/>
    <w:rsid w:val="00624F07"/>
    <w:rsid w:val="0064216A"/>
    <w:rsid w:val="00655E20"/>
    <w:rsid w:val="006644DE"/>
    <w:rsid w:val="00671348"/>
    <w:rsid w:val="00672351"/>
    <w:rsid w:val="006928A1"/>
    <w:rsid w:val="006A3344"/>
    <w:rsid w:val="006B44FC"/>
    <w:rsid w:val="006B5F3C"/>
    <w:rsid w:val="006C49F3"/>
    <w:rsid w:val="006C6DE3"/>
    <w:rsid w:val="006E1733"/>
    <w:rsid w:val="006F245A"/>
    <w:rsid w:val="006F2E80"/>
    <w:rsid w:val="00736DED"/>
    <w:rsid w:val="00737117"/>
    <w:rsid w:val="00740030"/>
    <w:rsid w:val="007479EC"/>
    <w:rsid w:val="00747DAC"/>
    <w:rsid w:val="00760121"/>
    <w:rsid w:val="0078412D"/>
    <w:rsid w:val="007B4B5E"/>
    <w:rsid w:val="007B79AC"/>
    <w:rsid w:val="007C6D34"/>
    <w:rsid w:val="0081026E"/>
    <w:rsid w:val="00825FB0"/>
    <w:rsid w:val="008367A0"/>
    <w:rsid w:val="008428B2"/>
    <w:rsid w:val="00843858"/>
    <w:rsid w:val="00844CA3"/>
    <w:rsid w:val="00865524"/>
    <w:rsid w:val="00874EF5"/>
    <w:rsid w:val="00887052"/>
    <w:rsid w:val="00891AE1"/>
    <w:rsid w:val="008959A8"/>
    <w:rsid w:val="008977F0"/>
    <w:rsid w:val="008A440B"/>
    <w:rsid w:val="008A67DD"/>
    <w:rsid w:val="008D3109"/>
    <w:rsid w:val="008E756E"/>
    <w:rsid w:val="008E7638"/>
    <w:rsid w:val="008F1F28"/>
    <w:rsid w:val="00904952"/>
    <w:rsid w:val="00904F7A"/>
    <w:rsid w:val="009161D9"/>
    <w:rsid w:val="00925F2A"/>
    <w:rsid w:val="00942B81"/>
    <w:rsid w:val="00947A81"/>
    <w:rsid w:val="00956657"/>
    <w:rsid w:val="009742C7"/>
    <w:rsid w:val="00995044"/>
    <w:rsid w:val="009A176B"/>
    <w:rsid w:val="009B7717"/>
    <w:rsid w:val="009C7771"/>
    <w:rsid w:val="009E1165"/>
    <w:rsid w:val="009E32C5"/>
    <w:rsid w:val="00A204B5"/>
    <w:rsid w:val="00A37143"/>
    <w:rsid w:val="00A46E66"/>
    <w:rsid w:val="00A46E6C"/>
    <w:rsid w:val="00A515D2"/>
    <w:rsid w:val="00A813A6"/>
    <w:rsid w:val="00A918F6"/>
    <w:rsid w:val="00AA434E"/>
    <w:rsid w:val="00AB78D2"/>
    <w:rsid w:val="00AD70B0"/>
    <w:rsid w:val="00AE40A7"/>
    <w:rsid w:val="00AF5737"/>
    <w:rsid w:val="00B0142E"/>
    <w:rsid w:val="00B0584A"/>
    <w:rsid w:val="00B13182"/>
    <w:rsid w:val="00B16D1D"/>
    <w:rsid w:val="00B232DB"/>
    <w:rsid w:val="00B3093D"/>
    <w:rsid w:val="00B67182"/>
    <w:rsid w:val="00B6732B"/>
    <w:rsid w:val="00B75AFA"/>
    <w:rsid w:val="00B81DCB"/>
    <w:rsid w:val="00B8495A"/>
    <w:rsid w:val="00B96BDD"/>
    <w:rsid w:val="00BB32CA"/>
    <w:rsid w:val="00BC4A9D"/>
    <w:rsid w:val="00BD06E2"/>
    <w:rsid w:val="00BD28F9"/>
    <w:rsid w:val="00BE68CD"/>
    <w:rsid w:val="00C11465"/>
    <w:rsid w:val="00C15483"/>
    <w:rsid w:val="00C1670F"/>
    <w:rsid w:val="00C16AF8"/>
    <w:rsid w:val="00C2093F"/>
    <w:rsid w:val="00C25F58"/>
    <w:rsid w:val="00C31979"/>
    <w:rsid w:val="00C37647"/>
    <w:rsid w:val="00C437F8"/>
    <w:rsid w:val="00C57FBE"/>
    <w:rsid w:val="00C6469E"/>
    <w:rsid w:val="00C74273"/>
    <w:rsid w:val="00C87748"/>
    <w:rsid w:val="00CA5897"/>
    <w:rsid w:val="00CC418D"/>
    <w:rsid w:val="00CD0F4C"/>
    <w:rsid w:val="00CD3996"/>
    <w:rsid w:val="00CD5510"/>
    <w:rsid w:val="00CE265A"/>
    <w:rsid w:val="00D00783"/>
    <w:rsid w:val="00D03BD0"/>
    <w:rsid w:val="00D365AA"/>
    <w:rsid w:val="00D372DB"/>
    <w:rsid w:val="00D56232"/>
    <w:rsid w:val="00D60EA4"/>
    <w:rsid w:val="00D67950"/>
    <w:rsid w:val="00D73646"/>
    <w:rsid w:val="00D74E1A"/>
    <w:rsid w:val="00D76847"/>
    <w:rsid w:val="00D81D45"/>
    <w:rsid w:val="00D852B6"/>
    <w:rsid w:val="00D93399"/>
    <w:rsid w:val="00DA28A9"/>
    <w:rsid w:val="00DA525E"/>
    <w:rsid w:val="00DA71F8"/>
    <w:rsid w:val="00DA742A"/>
    <w:rsid w:val="00DA7F1E"/>
    <w:rsid w:val="00DC56EB"/>
    <w:rsid w:val="00DD7370"/>
    <w:rsid w:val="00DE3FF0"/>
    <w:rsid w:val="00DF0B4B"/>
    <w:rsid w:val="00DF4873"/>
    <w:rsid w:val="00E059F4"/>
    <w:rsid w:val="00E20CF6"/>
    <w:rsid w:val="00E27ABF"/>
    <w:rsid w:val="00E3069A"/>
    <w:rsid w:val="00E45C1B"/>
    <w:rsid w:val="00E464BC"/>
    <w:rsid w:val="00E5666C"/>
    <w:rsid w:val="00E64DE0"/>
    <w:rsid w:val="00E70E63"/>
    <w:rsid w:val="00E83F29"/>
    <w:rsid w:val="00EC617F"/>
    <w:rsid w:val="00EE58DF"/>
    <w:rsid w:val="00EF06A9"/>
    <w:rsid w:val="00EF24E8"/>
    <w:rsid w:val="00EF2753"/>
    <w:rsid w:val="00EF6AC9"/>
    <w:rsid w:val="00F0127E"/>
    <w:rsid w:val="00F015D8"/>
    <w:rsid w:val="00F02D71"/>
    <w:rsid w:val="00F15F7A"/>
    <w:rsid w:val="00F2604F"/>
    <w:rsid w:val="00F34F76"/>
    <w:rsid w:val="00F37E9F"/>
    <w:rsid w:val="00F41EBC"/>
    <w:rsid w:val="00F422AA"/>
    <w:rsid w:val="00F43369"/>
    <w:rsid w:val="00F55D1F"/>
    <w:rsid w:val="00F55D3B"/>
    <w:rsid w:val="00F9741B"/>
    <w:rsid w:val="00F975F7"/>
    <w:rsid w:val="00FB16C1"/>
    <w:rsid w:val="00FB3ECE"/>
    <w:rsid w:val="00FC1532"/>
    <w:rsid w:val="00FD007A"/>
    <w:rsid w:val="00FD5F5F"/>
    <w:rsid w:val="00FF5FF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solgenomics.net/search/markers/markerinfo.pl?marker_id=8170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://solgenomics.net/search/markers/markerinfo.pl?marker_id=7348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solgenomics.net/search/markers/markerinfo.pl?marker_id=9544" TargetMode="Externa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solgenomics.net/search/markers/markerinfo.pl?marker_id=8168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solgenomics.net/search/markers/markerinfo.pl?marker_id=8181" TargetMode="External"/><Relationship Id="rId10" Type="http://schemas.openxmlformats.org/officeDocument/2006/relationships/hyperlink" Target="http://solgenomics.net/search/markers/markerinfo.pl?marker_id=8127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solgenomics.net" TargetMode="External"/><Relationship Id="rId14" Type="http://schemas.openxmlformats.org/officeDocument/2006/relationships/hyperlink" Target="http://solgenomics.net/search/markers/markerinfo.pl?marker_id=6483" TargetMode="External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A3361867-6DC8-46E2-B985-3BEFAD9194BD}"/>
</file>

<file path=customXml/itemProps2.xml><?xml version="1.0" encoding="utf-8"?>
<ds:datastoreItem xmlns:ds="http://schemas.openxmlformats.org/officeDocument/2006/customXml" ds:itemID="{46A546C7-025B-43FA-83CE-274B52F7DDD4}"/>
</file>

<file path=customXml/itemProps3.xml><?xml version="1.0" encoding="utf-8"?>
<ds:datastoreItem xmlns:ds="http://schemas.openxmlformats.org/officeDocument/2006/customXml" ds:itemID="{20A65BD9-DF9E-46CA-A28A-8BDC3EC33E32}"/>
</file>

<file path=customXml/itemProps4.xml><?xml version="1.0" encoding="utf-8"?>
<ds:datastoreItem xmlns:ds="http://schemas.openxmlformats.org/officeDocument/2006/customXml" ds:itemID="{B58E3A0A-18F2-49E8-BA99-25A75731E7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R.P.SHARMA</cp:lastModifiedBy>
  <cp:revision>7</cp:revision>
  <dcterms:created xsi:type="dcterms:W3CDTF">2014-11-10T11:30:00Z</dcterms:created>
  <dcterms:modified xsi:type="dcterms:W3CDTF">2016-05-16T13:57:00Z</dcterms:modified>
</cp:coreProperties>
</file>